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6783" w:rsidRPr="005E6783" w:rsidRDefault="005E6783">
      <w:pPr>
        <w:rPr>
          <w:rFonts w:ascii="Times New Roman" w:hAnsi="Times New Roman" w:cs="Times New Roman"/>
          <w:b/>
          <w:bCs/>
          <w:lang w:val="en-US"/>
        </w:rPr>
      </w:pPr>
      <w:r w:rsidRPr="005E6783">
        <w:rPr>
          <w:rFonts w:ascii="Times New Roman" w:hAnsi="Times New Roman" w:cs="Times New Roman"/>
          <w:b/>
          <w:bCs/>
          <w:lang w:val="en-US"/>
        </w:rPr>
        <w:t>Supplemental Materials</w:t>
      </w:r>
    </w:p>
    <w:p w:rsidR="005E6783" w:rsidRPr="005E6783" w:rsidRDefault="005E6783">
      <w:pPr>
        <w:rPr>
          <w:rFonts w:ascii="Times New Roman" w:hAnsi="Times New Roman" w:cs="Times New Roman"/>
          <w:b/>
          <w:bCs/>
          <w:lang w:val="en-US"/>
        </w:rPr>
      </w:pPr>
    </w:p>
    <w:p w:rsidR="005E6783" w:rsidRPr="005E6783" w:rsidRDefault="005E6783">
      <w:pPr>
        <w:rPr>
          <w:rFonts w:ascii="Times New Roman" w:hAnsi="Times New Roman" w:cs="Times New Roman"/>
          <w:b/>
          <w:bCs/>
          <w:lang w:val="en-US"/>
        </w:rPr>
      </w:pPr>
    </w:p>
    <w:p w:rsidR="005E6783" w:rsidRPr="005E6783" w:rsidRDefault="005E6783" w:rsidP="005E678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6783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l Table 1</w:t>
      </w:r>
    </w:p>
    <w:p w:rsidR="005E6783" w:rsidRPr="005E6783" w:rsidRDefault="005E6783" w:rsidP="005E678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5E6783" w:rsidRPr="005E6783" w:rsidRDefault="005E6783" w:rsidP="005E678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6783">
        <w:rPr>
          <w:rFonts w:ascii="Times New Roman" w:hAnsi="Times New Roman" w:cs="Times New Roman"/>
          <w:b/>
          <w:bCs/>
          <w:color w:val="000000" w:themeColor="text1"/>
          <w:lang w:val="en-US"/>
        </w:rPr>
        <w:t>Search terms and themes used in the search strategy</w:t>
      </w:r>
    </w:p>
    <w:p w:rsidR="005E6783" w:rsidRPr="005E6783" w:rsidRDefault="005E6783" w:rsidP="005E678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5881"/>
      </w:tblGrid>
      <w:tr w:rsidR="00D90BCB" w:rsidRPr="005E6783" w:rsidTr="00D90BCB">
        <w:tc>
          <w:tcPr>
            <w:tcW w:w="2336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Cancer</w:t>
            </w:r>
          </w:p>
        </w:tc>
        <w:tc>
          <w:tcPr>
            <w:tcW w:w="5881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Neoplasms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Tumor/</w:t>
            </w:r>
            <w:proofErr w:type="spellStart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tumour</w:t>
            </w:r>
            <w:proofErr w:type="spellEnd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malignanc</w:t>
            </w:r>
            <w:proofErr w:type="spellEnd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neoplasm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carcinoma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Oncolog</w:t>
            </w:r>
            <w:proofErr w:type="spellEnd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0BCB" w:rsidRPr="005E6783" w:rsidTr="00D90BCB">
        <w:tc>
          <w:tcPr>
            <w:tcW w:w="2336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Quality of life</w:t>
            </w:r>
          </w:p>
        </w:tc>
        <w:tc>
          <w:tcPr>
            <w:tcW w:w="5881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 xml:space="preserve">Health-Related Quality </w:t>
            </w:r>
            <w:proofErr w:type="gramStart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Of</w:t>
            </w:r>
            <w:proofErr w:type="gramEnd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 xml:space="preserve"> Life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HRQOL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QOL</w:t>
            </w:r>
          </w:p>
        </w:tc>
      </w:tr>
      <w:tr w:rsidR="00D90BCB" w:rsidRPr="005E6783" w:rsidTr="00D90BCB">
        <w:tc>
          <w:tcPr>
            <w:tcW w:w="2336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Factors</w:t>
            </w:r>
          </w:p>
        </w:tc>
        <w:tc>
          <w:tcPr>
            <w:tcW w:w="5881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Factor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idicator</w:t>
            </w:r>
            <w:proofErr w:type="spellEnd"/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Characteristic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predictor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determinant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0BCB" w:rsidRPr="005E6783" w:rsidTr="00D90BCB">
        <w:tc>
          <w:tcPr>
            <w:tcW w:w="2336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cial</w:t>
            </w:r>
          </w:p>
        </w:tc>
        <w:tc>
          <w:tcPr>
            <w:tcW w:w="5881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 xml:space="preserve">Psychology 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Psycho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Individual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Personal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Psychosocial Factors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90BCB" w:rsidRPr="005E6783" w:rsidTr="00D90BCB">
        <w:tc>
          <w:tcPr>
            <w:tcW w:w="2336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Impact</w:t>
            </w:r>
          </w:p>
        </w:tc>
        <w:tc>
          <w:tcPr>
            <w:tcW w:w="5881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Affect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Effect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Related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 w:eastAsia="it-IT"/>
              </w:rPr>
              <w:t>Impact</w:t>
            </w:r>
          </w:p>
        </w:tc>
      </w:tr>
      <w:tr w:rsidR="00D90BCB" w:rsidRPr="005E6783" w:rsidTr="00D90BCB">
        <w:tc>
          <w:tcPr>
            <w:tcW w:w="2336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Survivorship/survivor</w:t>
            </w:r>
          </w:p>
        </w:tc>
        <w:tc>
          <w:tcPr>
            <w:tcW w:w="5881" w:type="dxa"/>
          </w:tcPr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</w:rPr>
              <w:t>Survivor</w:t>
            </w: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survivorship</w:t>
            </w: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survival*</w:t>
            </w:r>
          </w:p>
          <w:p w:rsidR="00D90BCB" w:rsidRPr="005E6783" w:rsidRDefault="00D90BCB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5E6783" w:rsidRPr="005E6783" w:rsidRDefault="005E6783" w:rsidP="005E6783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5E6783" w:rsidRDefault="005E6783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D90BCB" w:rsidRPr="005E6783" w:rsidRDefault="00D90BCB">
      <w:pPr>
        <w:rPr>
          <w:rFonts w:ascii="Times New Roman" w:hAnsi="Times New Roman" w:cs="Times New Roman"/>
          <w:b/>
          <w:bCs/>
          <w:lang w:val="en-US"/>
        </w:rPr>
      </w:pPr>
    </w:p>
    <w:p w:rsidR="005E6783" w:rsidRPr="005E6783" w:rsidRDefault="005E6783">
      <w:pPr>
        <w:rPr>
          <w:rFonts w:ascii="Times New Roman" w:hAnsi="Times New Roman" w:cs="Times New Roman"/>
          <w:b/>
          <w:bCs/>
          <w:lang w:val="en-US"/>
        </w:rPr>
      </w:pPr>
      <w:r w:rsidRPr="005E6783">
        <w:rPr>
          <w:rFonts w:ascii="Times New Roman" w:hAnsi="Times New Roman" w:cs="Times New Roman"/>
          <w:b/>
          <w:bCs/>
          <w:lang w:val="en-US"/>
        </w:rPr>
        <w:lastRenderedPageBreak/>
        <w:t>Supplemental Table 2</w:t>
      </w:r>
    </w:p>
    <w:p w:rsidR="005E6783" w:rsidRPr="005E6783" w:rsidRDefault="005E6783" w:rsidP="005E6783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E678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earch strings for each database </w:t>
      </w:r>
    </w:p>
    <w:p w:rsidR="005E6783" w:rsidRPr="005E6783" w:rsidRDefault="005E6783" w:rsidP="005E678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221"/>
      </w:tblGrid>
      <w:tr w:rsidR="005E6783" w:rsidRPr="005E6783" w:rsidTr="007C618B">
        <w:tc>
          <w:tcPr>
            <w:tcW w:w="1129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Database</w:t>
            </w:r>
          </w:p>
        </w:tc>
        <w:tc>
          <w:tcPr>
            <w:tcW w:w="8221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arch string </w:t>
            </w:r>
          </w:p>
        </w:tc>
      </w:tr>
      <w:tr w:rsidR="005E6783" w:rsidRPr="005E6783" w:rsidTr="007C618B">
        <w:trPr>
          <w:trHeight w:val="3553"/>
        </w:trPr>
        <w:tc>
          <w:tcPr>
            <w:tcW w:w="1129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PubMed</w:t>
            </w:r>
          </w:p>
        </w:tc>
        <w:tc>
          <w:tcPr>
            <w:tcW w:w="8221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</w:rPr>
              <w:t>("Neoplasms"[MeSH Terms] OR cancer*[tw] OR tumor*[tw] OR tumour* [tw] OR malignanc*[tw] OR neoplasm*[tw] OR carcinoma*[tw] OR Oncolog*[tw]) AND ("Quality of Life/psychology"[Mesh] OR "Quality of Life"[Mesh] OR “Quality of life”[tw] OR “Health-Related Quality Of Life”[tw] OR “Health Related Quality Of Life”[tw] OR HRQOL[tw] OR QOL[tw]) AND (Factor*[tw] OR indicator*[tw] OR Characteristic*[tw] OR predictor*[tw] OR determinant*[tw]) AND ("psychology" [Subheading] OR "Psychology"[Mesh] OR "Neoplasms/psychology"[Mesh] OR psycho*[tw] OR social[tw] OR individual[tw] OR personal[tw] OR “Psychological Side Effect”[tw] OR “Psychological Side Effects”[tw] OR “Psychosocial Factors”[tw] OR “Factor, Psychosocial”[tw] OR “Factors, Psychosocial”[tw] OR “Psychosocial Factor”[tw] OR “Psychological Factors”[tw] OR “Factor, Psychological”[tw] OR “Psychological Factor”[tw] “Factors, Psychological”[tw] OR affect[tw] OR effect[tw] OR related[tw] OR impact[tw] OR “side effect*”[tw]) AND ("Cancer Survivors"[Mesh] OR "Survivors"[Mesh] OR “Cancer Survivor”[tw] OR “Survivors, Cancer”[tw] OR “Survivors of Childhood Cancer”[tw] OR “Childhood Cancer Survivor*”[tw] OR “Cancer Survivorship”[tw] OR “Survivorship, Cancer”[tw] OR “Long-Term Cancer Survivors”[tw] OR “Cancer Survivor, Long-Term”[tw] OR “Long Term Cancer Survivor*”[tw] OR "Survivors"[Mesh] OR Survivor[tw] OR “Long-Term Survivors”[tw] OR “Long Term Survivors”[tw] OR “Long-Term Survivor”[tw] OR “Survivor, Long-Term”[tw] OR “Survivors, Long-Term”[tw] OR survivorship[tw]) AND (systematic review[pt] OR “systematic review”[tw]) AND (2013/01/01:2022/12/31[Date - Publication] AND "english"[Language] NOT ("animals"[MeSH Terms] NOT "humans"[MeSH Terms]))</w:t>
            </w:r>
          </w:p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783" w:rsidRPr="005E6783" w:rsidTr="007C618B">
        <w:tc>
          <w:tcPr>
            <w:tcW w:w="1129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Scopus</w:t>
            </w:r>
          </w:p>
        </w:tc>
        <w:tc>
          <w:tcPr>
            <w:tcW w:w="8221" w:type="dxa"/>
          </w:tcPr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INDEXTERMS(Neoplasms) OR TITLE-ABS-KEY(cancer*) OR TITLE-ABS-KEY(tumor*) OR TITLE-ABS-KEY(tumour*) OR TITLE-ABS-KEY(malignanc*) OR TITLE-ABS-KEY(neoplasm*) OR TITLE-ABS-KEY(carcinoma*) OR TITLE-ABS-KEY(Oncolog*)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INDEXTERMS("Quality of Life") OR TITLE-ABS-KEY("Quality of life") OR TITLE-ABS-KEY("Health Related Quality Of Life") OR TITLE-ABS-KEY(HRQOL) OR TITLE-ABS-KEY(QOL)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TITLE-ABS-KEY(Factor*) OR TITLE-ABS-KEY(indicator*) OR TITLE-ABS-KEY(Characteristic*) OR TITLE-ABS-KEY(predictor*) OR TITLE-ABS-KEY(determinant*)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AN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INDEXTERMS(Psychology) OR TITLE-ABS-KEY(psycho*) OR TITLE-ABS-KEY(social) OR TITLE-ABS-KEY(individual) OR TITLE-ABS-KEY(personal) OR TITLE-ABS-KEY("Psychological Side Effect") OR TITLE-ABS-KEY("Psychosocial Factor") OR TITLE-ABS-KEY("Factor, Psychosocial") OR TITLE-ABS-KEY("Psychological Factors") OR TITLE-ABS-KEY("Factor, Psychological") OR TITLE-ABS-KEY(affect) OR TITLE-ABS-KEY(effect) OR TITLE-ABS-KEY(related) OR TITLE-ABS-KEY(impact) OR TITLE-ABS-KEY("side effect")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lastRenderedPageBreak/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INDEXTERMS("Cancer Survivor") OR INDEXTERMS(Survivors) OR TITLE-ABS-KEY("Cancer Survivor") OR TITLE-ABS-KEY("Survivors, Cancer") OR TITLE-ABS-KEY("Cancer Survivorship") OR TITLE-ABS-KEY("Survivorship, Cancer") OR TITLE-ABS-KEY("Long Term Cancer Survivor") OR TITLE-ABS-KEY("Cancer Survivor, Long-Term") OR TITLE-ABS-KEY(Survivor) OR TITLE-ABS-KEY("Long Term Survivor") OR TITLE-ABS-KEY("Survivor, Long-Term") OR TITLE-ABS-KEY(survivorship)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(KEY({systematic review}) OR TITLE({systematic review})) AND DOCTYPE(“Re”))</w:t>
            </w:r>
          </w:p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AND </w:t>
            </w:r>
          </w:p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LANGUAGE(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english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)</w:t>
            </w:r>
          </w:p>
        </w:tc>
      </w:tr>
      <w:tr w:rsidR="005E6783" w:rsidRPr="005E6783" w:rsidTr="007C618B">
        <w:tc>
          <w:tcPr>
            <w:tcW w:w="1129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Embase</w:t>
            </w:r>
          </w:p>
        </w:tc>
        <w:tc>
          <w:tcPr>
            <w:tcW w:w="8221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6783">
              <w:rPr>
                <w:rFonts w:ascii="Times New Roman" w:hAnsi="Times New Roman" w:cs="Times New Roman"/>
                <w:color w:val="000000" w:themeColor="text1"/>
              </w:rPr>
              <w:t>('neoplasm'/exp OR cancer*:ti,ab,kw OR tumor*:ti,ab,kw OR tumour*:ti,ab,kw OR malignanc*:ti,ab,kw OR neoplasm*:ti,ab,kw OR carcinoma*:ti,ab,kw OR Oncolog*:ti,ab,kw) AND ('quality of life'/exp OR 'Quality of life':ti,ab,kw OR 'Health-Related Quality Of Life':ti,ab,kw OR 'Health Related Quality Of Life':ti,ab,kw OR HRQOL:ti,ab,kw OR QOL:ti,ab,kw OR 'Life quality':ti,ab,kw) AND (factor*:ti,ab,kw OR indicator*:ti,ab,kw OR characteristic*:ti,ab,kw OR predictor*:ti,ab,kw OR determinant*:ti,ab,kw) AND ('psychology'/exp OR psycho*:ti,ab,kw OR social:ti,ab,kw OR individual:ti,ab,kw OR personal:ti,ab,kw OR 'Psychological Side Effect':ti,ab,kw OR 'Psychological Side Effects':ti,ab,kw OR 'Psychosocial Factors':ti,ab,kw OR 'Factor, Psychosocial':ti,ab,kw OR 'Factors, Psychosocial':ti,ab,kw OR 'Psychosocial Factor':ti,ab,kw OR 'Psychological Factors':ti,ab,kw OR 'Factor, Psychological':ti,ab,kw OR 'Psychological Factor':ti,ab,kw 'Factors, Psychological':ti,ab,kw OR affect:ti,ab,kw OR effect:ti,ab,kw OR related:ti,ab,kw OR impact:ti,ab,kw OR 'side effect*':ti,ab,kw) AND ('cancer survivor'/exp OR 'survivor'/exp OR “Cancer Survivor”:ti,ab,kw OR “Survivors, Cancer”:ti,ab,kw OR “Cancer Survivorship”:ti,ab,kw OR “Survivorship, Cancer”:ti,ab,kw OR “Long-Term Cancer Survivors”:ti,ab,kw OR “Cancer Survivor, Long-Term”:ti,ab,kw OR “Long Term Cancer Survivor*”:ti,ab,kw OR Survivor:ti,ab,kw OR “Long-Term Survivors”:ti,ab,kw OR “Long Term Survivors”:ti,ab,kw OR “Long-Term Survivor”:ti,ab,kw OR “Survivor, Long-Term”:ti,ab,kw OR “Survivors, Long-Term”:ti,ab,kw OR survivorship:ti,ab,kw) AND (“systematic review”:pt OR 'systematic review'/mj OR 'systematic review':ti,ab,kw) NOT ('animal'/exp NOT 'human'/exp) AND [2013-2022]/py</w:t>
            </w:r>
          </w:p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E6783" w:rsidRPr="005E6783" w:rsidTr="007C618B">
        <w:tc>
          <w:tcPr>
            <w:tcW w:w="1129" w:type="dxa"/>
          </w:tcPr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E6783">
              <w:rPr>
                <w:rFonts w:ascii="Times New Roman" w:hAnsi="Times New Roman" w:cs="Times New Roman"/>
                <w:color w:val="000000" w:themeColor="text1"/>
                <w:lang w:val="en-US"/>
              </w:rPr>
              <w:t>PsycInfo</w:t>
            </w:r>
            <w:proofErr w:type="spellEnd"/>
          </w:p>
        </w:tc>
        <w:tc>
          <w:tcPr>
            <w:tcW w:w="8221" w:type="dxa"/>
          </w:tcPr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(</w:t>
            </w:r>
            <w:proofErr w:type="gram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exp</w:t>
            </w:r>
            <w:proofErr w:type="gram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 Neoplasms/ OR cancer*.ti,ab,id. OR tumor*.ti,ab,id. OR tumour*.ti,ab,id. OR malignanc*.ti,ab,id. OR neoplasm*.ti,ab,id. OR carcinoma*.ti,ab,id. OR Oncolog*.ti,ab,id.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exp "Quality of Life"/ OR "Quality of life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 xml:space="preserve">. OR "Health-Related Quality </w:t>
            </w:r>
            <w:proofErr w:type="gram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Of</w:t>
            </w:r>
            <w:proofErr w:type="gram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 xml:space="preserve"> Life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 xml:space="preserve">. OR "Health Related Quality </w:t>
            </w:r>
            <w:proofErr w:type="gram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Of</w:t>
            </w:r>
            <w:proofErr w:type="gram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 xml:space="preserve"> Life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HRQOL.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QOL.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(Factor*.ti,ab,id. OR indicator*.ti,ab,id. OR Characteristic*.ti,ab,id. OR predictor*.ti,ab,id. OR determinant*.ti,ab,id.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</w:p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lastRenderedPageBreak/>
              <w:t>(</w:t>
            </w:r>
            <w:proofErr w:type="gram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exp</w:t>
            </w:r>
            <w:proofErr w:type="gram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 Psychology/ OR psycho*.ti,ab,id. OR social.ti,ab,id. OR individual.ti,ab,id. OR personal.ti,ab,id. OR "Psychological Side Effect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Psychological Side Effects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Psychosocial Factors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Factor, Psychosocial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Factors, Psychosocial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Psychosocial Factor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Psychological Factors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Factor, Psychological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Psychological Factor “Factors, Psychological”".ti,ab,id. OR affect.ti,ab,id. OR effect.ti,ab,id. OR related.ti,ab,id. OR impact.ti,ab,id. OR "side effect*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)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>AND</w:t>
            </w:r>
          </w:p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(</w:t>
            </w:r>
            <w:proofErr w:type="gram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exp</w:t>
            </w:r>
            <w:proofErr w:type="gram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 Survivors/ OR "Cancer Survivor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Survivors, Cancer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 OR "Cancer Survivorship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Survivorship, Cancer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Long-Term Cancer Survivors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Cancer Survivor, Long-Term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Long Term Cancer Survivor*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Survivor.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Long-Term Survivors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Long Term Survivors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Long-Term Survivor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Survivor, Long-Term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"Survivors, Long-Term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 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survivorship.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)</w:t>
            </w:r>
          </w:p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rPr>
                <w:color w:val="000000" w:themeColor="text1"/>
              </w:rPr>
            </w:pP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AND</w:t>
            </w:r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br/>
              <w:t xml:space="preserve">("systematic 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review".dt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 OR "systematic review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pt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 OR "systematic review".</w:t>
            </w:r>
            <w:proofErr w:type="spellStart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ti,ab,id</w:t>
            </w:r>
            <w:proofErr w:type="spellEnd"/>
            <w:r w:rsidRPr="005E6783">
              <w:rPr>
                <w:color w:val="000000" w:themeColor="text1"/>
                <w:bdr w:val="none" w:sz="0" w:space="0" w:color="auto" w:frame="1"/>
                <w:lang w:val="en-US"/>
              </w:rPr>
              <w:t>.)</w:t>
            </w:r>
          </w:p>
          <w:p w:rsidR="005E6783" w:rsidRPr="005E6783" w:rsidRDefault="005E6783" w:rsidP="007C618B">
            <w:pPr>
              <w:pStyle w:val="NormalWeb"/>
              <w:shd w:val="clear" w:color="auto" w:fill="FFFFFF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5E6783">
              <w:rPr>
                <w:b/>
                <w:bCs/>
                <w:color w:val="000000" w:themeColor="text1"/>
                <w:bdr w:val="none" w:sz="0" w:space="0" w:color="auto" w:frame="1"/>
                <w:lang w:val="en-US"/>
              </w:rPr>
              <w:t> </w:t>
            </w:r>
          </w:p>
          <w:p w:rsidR="005E6783" w:rsidRPr="005E6783" w:rsidRDefault="005E6783" w:rsidP="007C618B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5E6783" w:rsidRPr="005E6783" w:rsidRDefault="005E6783" w:rsidP="005E6783">
      <w:pPr>
        <w:rPr>
          <w:rFonts w:ascii="Times New Roman" w:hAnsi="Times New Roman" w:cs="Times New Roman"/>
          <w:color w:val="000000" w:themeColor="text1"/>
        </w:rPr>
      </w:pPr>
    </w:p>
    <w:p w:rsidR="005E6783" w:rsidRDefault="005E6783">
      <w:pPr>
        <w:rPr>
          <w:rFonts w:ascii="Times New Roman" w:hAnsi="Times New Roman" w:cs="Times New Roman"/>
          <w:b/>
          <w:bCs/>
        </w:rPr>
      </w:pPr>
    </w:p>
    <w:sectPr w:rsidR="005E6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783"/>
    <w:rsid w:val="002562F9"/>
    <w:rsid w:val="0029269B"/>
    <w:rsid w:val="005A19C8"/>
    <w:rsid w:val="005E6783"/>
    <w:rsid w:val="007A59CD"/>
    <w:rsid w:val="00AA4891"/>
    <w:rsid w:val="00B451FB"/>
    <w:rsid w:val="00C85A57"/>
    <w:rsid w:val="00D90BCB"/>
    <w:rsid w:val="00F2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D2B6BE"/>
  <w15:chartTrackingRefBased/>
  <w15:docId w15:val="{F401BD4F-0F96-2F43-A471-38215E210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678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083</Words>
  <Characters>617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ya Voskanyan</dc:creator>
  <cp:keywords/>
  <dc:description/>
  <cp:lastModifiedBy>Viktorya Voskanyan</cp:lastModifiedBy>
  <cp:revision>9</cp:revision>
  <dcterms:created xsi:type="dcterms:W3CDTF">2023-12-11T10:27:00Z</dcterms:created>
  <dcterms:modified xsi:type="dcterms:W3CDTF">2024-03-13T13:55:00Z</dcterms:modified>
</cp:coreProperties>
</file>